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952E96" w14:textId="2367F40A" w:rsidR="00BA1496" w:rsidRDefault="000E6298" w:rsidP="000E6298">
      <w:pPr>
        <w:rPr>
          <w:rFonts w:ascii="Times New Roman" w:hAnsi="Times New Roman" w:cs="Times New Roman"/>
        </w:rPr>
      </w:pPr>
      <w:bookmarkStart w:id="0" w:name="_GoBack"/>
      <w:bookmarkEnd w:id="0"/>
      <w:r w:rsidRPr="00DD0535">
        <w:rPr>
          <w:rFonts w:ascii="Times New Roman" w:hAnsi="Times New Roman" w:cs="Times New Roman"/>
        </w:rPr>
        <w:t xml:space="preserve">Supplement 2. </w:t>
      </w:r>
    </w:p>
    <w:p w14:paraId="756FC0BB" w14:textId="70185346" w:rsidR="000E6298" w:rsidRPr="00DD0535" w:rsidRDefault="00BA1496" w:rsidP="000E6298">
      <w:pPr>
        <w:rPr>
          <w:rFonts w:ascii="Times New Roman" w:hAnsi="Times New Roman" w:cs="Times New Roman"/>
        </w:rPr>
      </w:pPr>
      <w:r w:rsidRPr="00DD0535">
        <w:rPr>
          <w:rFonts w:ascii="Times New Roman" w:hAnsi="Times New Roman" w:cs="Times New Roman"/>
          <w:bCs/>
          <w:noProof/>
          <w:sz w:val="24"/>
          <w:szCs w:val="24"/>
        </w:rPr>
        <w:drawing>
          <wp:anchor distT="0" distB="0" distL="114300" distR="114300" simplePos="0" relativeHeight="251659264" behindDoc="0" locked="0" layoutInCell="1" allowOverlap="1" wp14:anchorId="02C8BC28" wp14:editId="0010914D">
            <wp:simplePos x="0" y="0"/>
            <wp:positionH relativeFrom="column">
              <wp:posOffset>-174625</wp:posOffset>
            </wp:positionH>
            <wp:positionV relativeFrom="paragraph">
              <wp:posOffset>568325</wp:posOffset>
            </wp:positionV>
            <wp:extent cx="5943600" cy="4789805"/>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omogram_52317r_300dpiREVISED.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789805"/>
                    </a:xfrm>
                    <a:prstGeom prst="rect">
                      <a:avLst/>
                    </a:prstGeom>
                  </pic:spPr>
                </pic:pic>
              </a:graphicData>
            </a:graphic>
          </wp:anchor>
        </w:drawing>
      </w:r>
      <w:r w:rsidR="000E6298" w:rsidRPr="00DD0535">
        <w:rPr>
          <w:rFonts w:ascii="Times New Roman" w:hAnsi="Times New Roman" w:cs="Times New Roman"/>
        </w:rPr>
        <w:t>Nomogram for predicting risk of dying within 12 months after starting ART using values of 6 predictor variables.</w:t>
      </w:r>
    </w:p>
    <w:p w14:paraId="5B41B4FA" w14:textId="703F98F1" w:rsidR="00BA1496" w:rsidRDefault="00BA1496">
      <w:pPr>
        <w:spacing w:after="160" w:line="259" w:lineRule="auto"/>
      </w:pPr>
      <w:r w:rsidRPr="00BA1496">
        <w:rPr>
          <w:rFonts w:ascii="Times New Roman" w:hAnsi="Times New Roman" w:cs="Times New Roman"/>
          <w:noProof/>
        </w:rPr>
        <mc:AlternateContent>
          <mc:Choice Requires="wps">
            <w:drawing>
              <wp:anchor distT="45720" distB="45720" distL="114300" distR="114300" simplePos="0" relativeHeight="251662336" behindDoc="0" locked="0" layoutInCell="1" allowOverlap="1" wp14:anchorId="2817518B" wp14:editId="49D56E92">
                <wp:simplePos x="0" y="0"/>
                <wp:positionH relativeFrom="column">
                  <wp:posOffset>-171450</wp:posOffset>
                </wp:positionH>
                <wp:positionV relativeFrom="paragraph">
                  <wp:posOffset>5144770</wp:posOffset>
                </wp:positionV>
                <wp:extent cx="6438900" cy="1404620"/>
                <wp:effectExtent l="0" t="0" r="19050" b="146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38900" cy="1404620"/>
                        </a:xfrm>
                        <a:prstGeom prst="rect">
                          <a:avLst/>
                        </a:prstGeom>
                        <a:solidFill>
                          <a:srgbClr val="FFFFFF"/>
                        </a:solidFill>
                        <a:ln w="9525">
                          <a:solidFill>
                            <a:srgbClr val="000000"/>
                          </a:solidFill>
                          <a:miter lim="800000"/>
                          <a:headEnd/>
                          <a:tailEnd/>
                        </a:ln>
                      </wps:spPr>
                      <wps:txbx>
                        <w:txbxContent>
                          <w:p w14:paraId="46E67B87" w14:textId="34FA7AA2" w:rsidR="00BA1496" w:rsidRPr="00962E18" w:rsidRDefault="00BA1496">
                            <w:pPr>
                              <w:rPr>
                                <w:i/>
                              </w:rPr>
                            </w:pPr>
                            <w:r w:rsidRPr="00962E18">
                              <w:rPr>
                                <w:i/>
                              </w:rPr>
                              <w:t xml:space="preserve">Instructions for using nomogram:  </w:t>
                            </w:r>
                            <w:r w:rsidR="00962E18">
                              <w:rPr>
                                <w:i/>
                              </w:rPr>
                              <w:t xml:space="preserve">1) </w:t>
                            </w:r>
                            <w:r w:rsidRPr="00962E18">
                              <w:rPr>
                                <w:i/>
                              </w:rPr>
                              <w:t xml:space="preserve">Make a mark on the horizontal axis for each patient characteristics.  </w:t>
                            </w:r>
                            <w:r w:rsidR="00962E18">
                              <w:rPr>
                                <w:i/>
                              </w:rPr>
                              <w:t>2) D</w:t>
                            </w:r>
                            <w:r w:rsidRPr="00962E18">
                              <w:rPr>
                                <w:i/>
                              </w:rPr>
                              <w:t>raw a vertical line up</w:t>
                            </w:r>
                            <w:r w:rsidR="00962E18">
                              <w:rPr>
                                <w:i/>
                              </w:rPr>
                              <w:t xml:space="preserve"> from the mark made at each characteristic to the </w:t>
                            </w:r>
                            <w:r w:rsidRPr="00962E18">
                              <w:rPr>
                                <w:i/>
                              </w:rPr>
                              <w:t xml:space="preserve">top line labelled “Points” to calculate the number of points assigned to each patient characteristic.  </w:t>
                            </w:r>
                            <w:r w:rsidR="00962E18">
                              <w:rPr>
                                <w:i/>
                              </w:rPr>
                              <w:t xml:space="preserve">3) Add the </w:t>
                            </w:r>
                            <w:r w:rsidRPr="00962E18">
                              <w:rPr>
                                <w:i/>
                              </w:rPr>
                              <w:t xml:space="preserve">number of points for </w:t>
                            </w:r>
                            <w:r w:rsidR="00962E18">
                              <w:rPr>
                                <w:i/>
                              </w:rPr>
                              <w:t>all</w:t>
                            </w:r>
                            <w:r w:rsidRPr="00962E18">
                              <w:rPr>
                                <w:i/>
                              </w:rPr>
                              <w:t xml:space="preserve"> characteristic</w:t>
                            </w:r>
                            <w:r w:rsidR="00962E18">
                              <w:rPr>
                                <w:i/>
                              </w:rPr>
                              <w:t>s</w:t>
                            </w:r>
                            <w:r w:rsidRPr="00962E18">
                              <w:rPr>
                                <w:i/>
                              </w:rPr>
                              <w:t xml:space="preserve"> on the line labeled “Total Points.”  </w:t>
                            </w:r>
                            <w:r w:rsidR="00962E18">
                              <w:rPr>
                                <w:i/>
                              </w:rPr>
                              <w:t xml:space="preserve">4) </w:t>
                            </w:r>
                            <w:r w:rsidRPr="00962E18">
                              <w:rPr>
                                <w:i/>
                              </w:rPr>
                              <w:t>Draw a line</w:t>
                            </w:r>
                            <w:r w:rsidR="00962E18">
                              <w:rPr>
                                <w:i/>
                              </w:rPr>
                              <w:t xml:space="preserve"> from the mark of total points</w:t>
                            </w:r>
                            <w:r w:rsidRPr="00962E18">
                              <w:rPr>
                                <w:i/>
                              </w:rPr>
                              <w:t xml:space="preserve"> to the bottom </w:t>
                            </w:r>
                            <w:r w:rsidR="00962E18">
                              <w:rPr>
                                <w:i/>
                              </w:rPr>
                              <w:t>line illustrating the</w:t>
                            </w:r>
                            <w:r w:rsidRPr="00962E18">
                              <w:rPr>
                                <w:i/>
                              </w:rPr>
                              <w:t xml:space="preserve"> probability of death.  </w:t>
                            </w:r>
                            <w:r w:rsidR="00962E18">
                              <w:rPr>
                                <w:i/>
                              </w:rPr>
                              <w:t>Of note, if the t</w:t>
                            </w:r>
                            <w:r w:rsidRPr="00962E18">
                              <w:rPr>
                                <w:i/>
                              </w:rPr>
                              <w:t>otal points</w:t>
                            </w:r>
                            <w:r w:rsidR="00962E18">
                              <w:rPr>
                                <w:i/>
                              </w:rPr>
                              <w:t xml:space="preserve"> are</w:t>
                            </w:r>
                            <w:r w:rsidRPr="00962E18">
                              <w:rPr>
                                <w:i/>
                              </w:rPr>
                              <w:t xml:space="preserve"> &lt; 60</w:t>
                            </w:r>
                            <w:r w:rsidR="00962E18">
                              <w:rPr>
                                <w:i/>
                              </w:rPr>
                              <w:t xml:space="preserve">, then the patient has a </w:t>
                            </w:r>
                            <w:r w:rsidRPr="00962E18">
                              <w:rPr>
                                <w:i/>
                              </w:rPr>
                              <w:t>&lt; 1% probability of death</w:t>
                            </w:r>
                            <w:r w:rsidR="00962E18">
                              <w:rPr>
                                <w:i/>
                              </w:rPr>
                              <w:t xml:space="preserve">; if total points are </w:t>
                            </w:r>
                            <w:r w:rsidR="00A44F6B" w:rsidRPr="00962E18">
                              <w:rPr>
                                <w:i/>
                              </w:rPr>
                              <w:t>&gt; 150</w:t>
                            </w:r>
                            <w:r w:rsidR="00962E18">
                              <w:rPr>
                                <w:i/>
                              </w:rPr>
                              <w:t>, then the patient has a predicted</w:t>
                            </w:r>
                            <w:r w:rsidR="00A44F6B" w:rsidRPr="00962E18">
                              <w:rPr>
                                <w:i/>
                              </w:rPr>
                              <w:t xml:space="preserve"> probability of death</w:t>
                            </w:r>
                            <w:r w:rsidR="00962E18">
                              <w:rPr>
                                <w:i/>
                              </w:rPr>
                              <w:t xml:space="preserve"> of </w:t>
                            </w:r>
                            <w:r w:rsidR="00A44F6B" w:rsidRPr="00962E18">
                              <w:rPr>
                                <w:i/>
                              </w:rPr>
                              <w:t xml:space="preserve"> &gt; 2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817518B" id="_x0000_t202" coordsize="21600,21600" o:spt="202" path="m,l,21600r21600,l21600,xe">
                <v:stroke joinstyle="miter"/>
                <v:path gradientshapeok="t" o:connecttype="rect"/>
              </v:shapetype>
              <v:shape id="Text Box 2" o:spid="_x0000_s1026" type="#_x0000_t202" style="position:absolute;margin-left:-13.5pt;margin-top:405.1pt;width:507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">
                <v:textbox style="mso-fit-shape-to-text:t">
                  <w:txbxContent>
                    <w:p w14:paraId="46E67B87" w14:textId="34FA7AA2" w:rsidR="00BA1496" w:rsidRPr="00962E18" w:rsidRDefault="00BA1496">
                      <w:pPr>
                        <w:rPr>
                          <w:i/>
                        </w:rPr>
                      </w:pPr>
                      <w:r w:rsidRPr="00962E18">
                        <w:rPr>
                          <w:i/>
                        </w:rPr>
                        <w:t xml:space="preserve">Instructions for using nomogram:  </w:t>
                      </w:r>
                      <w:r w:rsidR="00962E18">
                        <w:rPr>
                          <w:i/>
                        </w:rPr>
                        <w:t xml:space="preserve">1) </w:t>
                      </w:r>
                      <w:r w:rsidRPr="00962E18">
                        <w:rPr>
                          <w:i/>
                        </w:rPr>
                        <w:t xml:space="preserve">Make a mark on the horizontal axis for each patient characteristics.  </w:t>
                      </w:r>
                      <w:r w:rsidR="00962E18">
                        <w:rPr>
                          <w:i/>
                        </w:rPr>
                        <w:t>2) D</w:t>
                      </w:r>
                      <w:r w:rsidRPr="00962E18">
                        <w:rPr>
                          <w:i/>
                        </w:rPr>
                        <w:t>raw a vertical line up</w:t>
                      </w:r>
                      <w:r w:rsidR="00962E18">
                        <w:rPr>
                          <w:i/>
                        </w:rPr>
                        <w:t xml:space="preserve"> from the mark made at each characteristic to the </w:t>
                      </w:r>
                      <w:r w:rsidRPr="00962E18">
                        <w:rPr>
                          <w:i/>
                        </w:rPr>
                        <w:t xml:space="preserve">top line labelled “Points” to calculate the number of points assigned to each patient characteristic.  </w:t>
                      </w:r>
                      <w:r w:rsidR="00962E18">
                        <w:rPr>
                          <w:i/>
                        </w:rPr>
                        <w:t xml:space="preserve">3) Add the </w:t>
                      </w:r>
                      <w:r w:rsidRPr="00962E18">
                        <w:rPr>
                          <w:i/>
                        </w:rPr>
                        <w:t xml:space="preserve">number of points for </w:t>
                      </w:r>
                      <w:r w:rsidR="00962E18">
                        <w:rPr>
                          <w:i/>
                        </w:rPr>
                        <w:t>all</w:t>
                      </w:r>
                      <w:r w:rsidRPr="00962E18">
                        <w:rPr>
                          <w:i/>
                        </w:rPr>
                        <w:t xml:space="preserve"> characteristic</w:t>
                      </w:r>
                      <w:r w:rsidR="00962E18">
                        <w:rPr>
                          <w:i/>
                        </w:rPr>
                        <w:t>s</w:t>
                      </w:r>
                      <w:r w:rsidRPr="00962E18">
                        <w:rPr>
                          <w:i/>
                        </w:rPr>
                        <w:t xml:space="preserve"> on the line labeled “Total Points.”  </w:t>
                      </w:r>
                      <w:r w:rsidR="00962E18">
                        <w:rPr>
                          <w:i/>
                        </w:rPr>
                        <w:t xml:space="preserve">4) </w:t>
                      </w:r>
                      <w:r w:rsidRPr="00962E18">
                        <w:rPr>
                          <w:i/>
                        </w:rPr>
                        <w:t>Draw a line</w:t>
                      </w:r>
                      <w:r w:rsidR="00962E18">
                        <w:rPr>
                          <w:i/>
                        </w:rPr>
                        <w:t xml:space="preserve"> from the mark of total points</w:t>
                      </w:r>
                      <w:r w:rsidRPr="00962E18">
                        <w:rPr>
                          <w:i/>
                        </w:rPr>
                        <w:t xml:space="preserve"> to the bottom </w:t>
                      </w:r>
                      <w:r w:rsidR="00962E18">
                        <w:rPr>
                          <w:i/>
                        </w:rPr>
                        <w:t>line illustrating the</w:t>
                      </w:r>
                      <w:r w:rsidRPr="00962E18">
                        <w:rPr>
                          <w:i/>
                        </w:rPr>
                        <w:t xml:space="preserve"> probability of death.  </w:t>
                      </w:r>
                      <w:r w:rsidR="00962E18">
                        <w:rPr>
                          <w:i/>
                        </w:rPr>
                        <w:t>Of note, if the t</w:t>
                      </w:r>
                      <w:r w:rsidRPr="00962E18">
                        <w:rPr>
                          <w:i/>
                        </w:rPr>
                        <w:t>otal points</w:t>
                      </w:r>
                      <w:r w:rsidR="00962E18">
                        <w:rPr>
                          <w:i/>
                        </w:rPr>
                        <w:t xml:space="preserve"> are</w:t>
                      </w:r>
                      <w:r w:rsidRPr="00962E18">
                        <w:rPr>
                          <w:i/>
                        </w:rPr>
                        <w:t xml:space="preserve"> &lt; 60</w:t>
                      </w:r>
                      <w:r w:rsidR="00962E18">
                        <w:rPr>
                          <w:i/>
                        </w:rPr>
                        <w:t xml:space="preserve">, then the patient has a </w:t>
                      </w:r>
                      <w:r w:rsidRPr="00962E18">
                        <w:rPr>
                          <w:i/>
                        </w:rPr>
                        <w:t>&lt; 1% probability of death</w:t>
                      </w:r>
                      <w:r w:rsidR="00962E18">
                        <w:rPr>
                          <w:i/>
                        </w:rPr>
                        <w:t xml:space="preserve">; if total points are </w:t>
                      </w:r>
                      <w:r w:rsidR="00A44F6B" w:rsidRPr="00962E18">
                        <w:rPr>
                          <w:i/>
                        </w:rPr>
                        <w:t>&gt; 150</w:t>
                      </w:r>
                      <w:r w:rsidR="00962E18">
                        <w:rPr>
                          <w:i/>
                        </w:rPr>
                        <w:t>, then the patient has a predicted</w:t>
                      </w:r>
                      <w:r w:rsidR="00A44F6B" w:rsidRPr="00962E18">
                        <w:rPr>
                          <w:i/>
                        </w:rPr>
                        <w:t xml:space="preserve"> probability of death</w:t>
                      </w:r>
                      <w:r w:rsidR="00962E18">
                        <w:rPr>
                          <w:i/>
                        </w:rPr>
                        <w:t xml:space="preserve"> of </w:t>
                      </w:r>
                      <w:r w:rsidR="00A44F6B" w:rsidRPr="00962E18">
                        <w:rPr>
                          <w:i/>
                        </w:rPr>
                        <w:t xml:space="preserve"> &gt; 20%.</w:t>
                      </w:r>
                    </w:p>
                  </w:txbxContent>
                </v:textbox>
                <w10:wrap type="square"/>
              </v:shape>
            </w:pict>
          </mc:Fallback>
        </mc:AlternateContent>
      </w:r>
      <w:r>
        <w:br w:type="page"/>
      </w:r>
    </w:p>
    <w:p w14:paraId="56A2A08D" w14:textId="3DB6D883" w:rsidR="000D26F8" w:rsidRDefault="00962E18">
      <w:r w:rsidRPr="00962E18">
        <w:rPr>
          <w:noProof/>
        </w:rPr>
        <w:lastRenderedPageBreak/>
        <w:drawing>
          <wp:anchor distT="0" distB="0" distL="114300" distR="114300" simplePos="0" relativeHeight="251663360" behindDoc="0" locked="0" layoutInCell="1" allowOverlap="1" wp14:anchorId="451C5078" wp14:editId="774DF68E">
            <wp:simplePos x="0" y="0"/>
            <wp:positionH relativeFrom="column">
              <wp:posOffset>-86360</wp:posOffset>
            </wp:positionH>
            <wp:positionV relativeFrom="paragraph">
              <wp:posOffset>1228725</wp:posOffset>
            </wp:positionV>
            <wp:extent cx="6315075" cy="4483735"/>
            <wp:effectExtent l="0" t="0" r="952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l="15208" t="19722"/>
                    <a:stretch/>
                  </pic:blipFill>
                  <pic:spPr bwMode="auto">
                    <a:xfrm>
                      <a:off x="0" y="0"/>
                      <a:ext cx="6315075" cy="44837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BA1496">
        <w:t>Nomogram with example patient:  A 55 year-old male, weighing 53 kilograms, with CD4 count of 50 cells/mm</w:t>
      </w:r>
      <w:r w:rsidR="00BA1496" w:rsidRPr="00BA1496">
        <w:rPr>
          <w:vertAlign w:val="superscript"/>
        </w:rPr>
        <w:t>3</w:t>
      </w:r>
      <w:r w:rsidR="00BA1496">
        <w:t xml:space="preserve">, no diagnosis of TB at time of ART </w:t>
      </w:r>
      <w:proofErr w:type="gramStart"/>
      <w:r w:rsidR="00BA1496">
        <w:t>initiation,</w:t>
      </w:r>
      <w:r>
        <w:t xml:space="preserve"> </w:t>
      </w:r>
      <w:r w:rsidR="00BA1496">
        <w:t xml:space="preserve"> and</w:t>
      </w:r>
      <w:proofErr w:type="gramEnd"/>
      <w:r w:rsidR="00BA1496">
        <w:t xml:space="preserve"> WHO Stage 4.    The patient received 10 points for age, 20 points for sex, 40 points for weight, approximately 30 points for CD4 count, 30 points for absence of TB, and 2</w:t>
      </w:r>
      <w:r>
        <w:t>5</w:t>
      </w:r>
      <w:r w:rsidR="00BA1496">
        <w:t xml:space="preserve"> points for WHO Stage.  His point total is 15</w:t>
      </w:r>
      <w:r>
        <w:t>5</w:t>
      </w:r>
      <w:r w:rsidR="00BA1496">
        <w:t xml:space="preserve"> which corresponds to a probability of death of approximately 20</w:t>
      </w:r>
      <w:proofErr w:type="gramStart"/>
      <w:r w:rsidR="00BA1496">
        <w:t>%  after</w:t>
      </w:r>
      <w:proofErr w:type="gramEnd"/>
      <w:r w:rsidR="00BA1496">
        <w:t xml:space="preserve"> one year of ART initiation.</w:t>
      </w:r>
    </w:p>
    <w:p w14:paraId="532C6C51" w14:textId="38F97D18" w:rsidR="00BA1496" w:rsidRDefault="00BA1496"/>
    <w:p w14:paraId="56FC6FDF" w14:textId="25602B1B" w:rsidR="00BA1496" w:rsidRDefault="00BA1496"/>
    <w:sectPr w:rsidR="00BA14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6298"/>
    <w:rsid w:val="000E6298"/>
    <w:rsid w:val="006B61C3"/>
    <w:rsid w:val="008C3B4E"/>
    <w:rsid w:val="00962E18"/>
    <w:rsid w:val="00A44F6B"/>
    <w:rsid w:val="00BA1496"/>
    <w:rsid w:val="00EB62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7362E"/>
  <w15:chartTrackingRefBased/>
  <w15:docId w15:val="{2984D275-C141-48FA-9552-4B9ED1610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629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62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62D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1</Words>
  <Characters>52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Weill Cornell Medical College</Company>
  <LinksUpToDate>false</LinksUpToDate>
  <CharactersWithSpaces>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McNairy</dc:creator>
  <cp:keywords/>
  <dc:description/>
  <cp:lastModifiedBy>Margaret McNairy MD</cp:lastModifiedBy>
  <cp:revision>2</cp:revision>
  <dcterms:created xsi:type="dcterms:W3CDTF">2018-07-30T18:48:00Z</dcterms:created>
  <dcterms:modified xsi:type="dcterms:W3CDTF">2018-07-30T18:48:00Z</dcterms:modified>
</cp:coreProperties>
</file>